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W w:w="5000" w:type="pct"/>
        <w:jc w:val="center"/>
        <w:tblLook w:val="04A0" w:firstRow="1" w:lastRow="0" w:firstColumn="1" w:lastColumn="0" w:noHBand="0" w:noVBand="1"/>
      </w:tblPr>
      <w:tblGrid>
        <w:gridCol w:w="850"/>
        <w:gridCol w:w="1569"/>
        <w:gridCol w:w="925"/>
        <w:gridCol w:w="925"/>
        <w:gridCol w:w="924"/>
        <w:gridCol w:w="919"/>
        <w:gridCol w:w="1145"/>
        <w:gridCol w:w="1190"/>
        <w:gridCol w:w="913"/>
      </w:tblGrid>
      <w:tr w:rsidR="007F11A0" w:rsidRPr="00346EBD" w:rsidTr="0093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9"/>
            <w:noWrap/>
          </w:tcPr>
          <w:p w:rsidR="007F11A0" w:rsidRPr="00346EBD" w:rsidRDefault="007F11A0" w:rsidP="0093626D">
            <w:pPr>
              <w:jc w:val="left"/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rtl/>
                <w:lang w:bidi="fa-IR"/>
              </w:rPr>
            </w:pPr>
            <w:r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t xml:space="preserve">Supplementary </w:t>
            </w:r>
            <w:r w:rsidRPr="00346EBD"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t>Tabl</w:t>
            </w:r>
            <w:r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t>e 1</w:t>
            </w:r>
            <w:r w:rsidRPr="00346EBD"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t>:</w:t>
            </w:r>
            <w:r w:rsidRPr="00346EBD">
              <w:rPr>
                <w:rFonts w:asciiTheme="minorHAnsi" w:eastAsia="Times New Roman" w:hAnsiTheme="minorHAnsi" w:cs="Nazanin"/>
                <w:i w:val="0"/>
                <w:iCs w:val="0"/>
                <w:sz w:val="24"/>
                <w:szCs w:val="24"/>
                <w:lang w:bidi="fa-IR"/>
              </w:rPr>
              <w:t>Descriptive statistics and comparison of hematological parameters of the first sampling between two groups of survival and non-survival dogs infected with CPV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u w:val="single"/>
              </w:rPr>
              <w:t>N</w:t>
            </w:r>
          </w:p>
        </w:tc>
        <w:tc>
          <w:tcPr>
            <w:tcW w:w="48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u w:val="single"/>
              </w:rPr>
              <w:t>Mean</w:t>
            </w:r>
          </w:p>
        </w:tc>
        <w:tc>
          <w:tcPr>
            <w:tcW w:w="48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u w:val="single"/>
              </w:rPr>
              <w:t>SD</w:t>
            </w:r>
          </w:p>
        </w:tc>
        <w:tc>
          <w:tcPr>
            <w:tcW w:w="483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u w:val="single"/>
              </w:rPr>
              <w:t>SE</w:t>
            </w:r>
          </w:p>
        </w:tc>
        <w:tc>
          <w:tcPr>
            <w:tcW w:w="619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u w:val="single"/>
              </w:rPr>
              <w:t>Min</w:t>
            </w:r>
          </w:p>
        </w:tc>
        <w:tc>
          <w:tcPr>
            <w:tcW w:w="64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u w:val="single"/>
              </w:rPr>
              <w:t>Max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u w:val="single"/>
              </w:rPr>
              <w:t>P-value</w:t>
            </w:r>
          </w:p>
        </w:tc>
      </w:tr>
      <w:tr w:rsidR="007F11A0" w:rsidRPr="00346EBD" w:rsidTr="009362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WBC</w:t>
            </w: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0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0.8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7.5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4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2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0.2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383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20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0.6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5.2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5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0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4.8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RBC</w:t>
            </w: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0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5.4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9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4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1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9.2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74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20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5.8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3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1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3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0.3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HGB</w:t>
            </w: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0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1.3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4.4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8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5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0.8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19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20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2.2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.1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3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.0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1.7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HCT</w:t>
            </w: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0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5.5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3.3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.4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5.2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64.6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59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20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7.7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9.3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9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9.2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68.9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PLT</w:t>
            </w: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0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80.4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86.8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4.1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3.0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931.0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418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20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82.4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44.4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3.2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40.0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967.0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LY</w:t>
            </w: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6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.1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.0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4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1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0.0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37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16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7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3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1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0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6.8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MO</w:t>
            </w: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6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5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5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1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0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6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531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16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9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9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2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0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4.3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EO</w:t>
            </w: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6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1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1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0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0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6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063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16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2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3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0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0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5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GR</w:t>
            </w: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6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9.1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5.9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2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5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4.5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48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16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7.8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4.7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4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3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2.4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Band</w:t>
            </w: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6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4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4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1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0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7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8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16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6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8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2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0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8.1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RDW</w:t>
            </w: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7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5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.4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6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1.4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4.5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346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20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4.2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3.1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3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4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9.8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NLR</w:t>
            </w: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6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1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0.8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4.1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2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05.3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253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15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8.5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0.0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9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0.2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49.2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PLR</w:t>
            </w:r>
          </w:p>
        </w:tc>
        <w:tc>
          <w:tcPr>
            <w:tcW w:w="874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6.0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52.1</w:t>
            </w:r>
          </w:p>
        </w:tc>
        <w:tc>
          <w:tcPr>
            <w:tcW w:w="48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57.6</w:t>
            </w:r>
          </w:p>
        </w:tc>
        <w:tc>
          <w:tcPr>
            <w:tcW w:w="48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50.5</w:t>
            </w:r>
          </w:p>
        </w:tc>
        <w:tc>
          <w:tcPr>
            <w:tcW w:w="619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0.2</w:t>
            </w:r>
          </w:p>
        </w:tc>
        <w:tc>
          <w:tcPr>
            <w:tcW w:w="646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997.8</w:t>
            </w:r>
          </w:p>
        </w:tc>
        <w:tc>
          <w:tcPr>
            <w:tcW w:w="478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805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15.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74.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68.4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5.0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.0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934.0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</w:tbl>
    <w:p w:rsidR="00157AAB" w:rsidRDefault="00157AAB"/>
    <w:p w:rsidR="007F11A0" w:rsidRDefault="007F11A0"/>
    <w:p w:rsidR="007F11A0" w:rsidRDefault="007F11A0"/>
    <w:p w:rsidR="007F11A0" w:rsidRDefault="007F11A0"/>
    <w:p w:rsidR="007F11A0" w:rsidRDefault="007F11A0"/>
    <w:p w:rsidR="007F11A0" w:rsidRDefault="007F11A0"/>
    <w:p w:rsidR="007F11A0" w:rsidRDefault="007F11A0"/>
    <w:p w:rsidR="007F11A0" w:rsidRDefault="007F11A0"/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602"/>
        <w:gridCol w:w="1674"/>
        <w:gridCol w:w="1730"/>
        <w:gridCol w:w="1753"/>
        <w:gridCol w:w="1601"/>
      </w:tblGrid>
      <w:tr w:rsidR="007F11A0" w:rsidRPr="00346EBD" w:rsidTr="0093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noWrap/>
          </w:tcPr>
          <w:p w:rsidR="007F11A0" w:rsidRPr="00346EBD" w:rsidRDefault="007F11A0" w:rsidP="0093626D">
            <w:pPr>
              <w:bidi/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rtl/>
                <w:lang w:bidi="fa-IR"/>
              </w:rPr>
            </w:pPr>
            <w:r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lastRenderedPageBreak/>
              <w:t xml:space="preserve">Supplementary </w:t>
            </w:r>
            <w:r w:rsidRPr="00346EBD"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t>Tabl</w:t>
            </w:r>
            <w:r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t>e 2</w:t>
            </w:r>
            <w:r w:rsidRPr="00346EBD"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t xml:space="preserve">: </w:t>
            </w:r>
            <w:r w:rsidRPr="00346EBD">
              <w:rPr>
                <w:rFonts w:asciiTheme="minorHAnsi" w:eastAsia="Times New Roman" w:hAnsiTheme="minorHAnsi" w:cs="Nazanin"/>
                <w:i w:val="0"/>
                <w:iCs w:val="0"/>
                <w:sz w:val="24"/>
                <w:szCs w:val="24"/>
                <w:lang w:bidi="fa-IR"/>
              </w:rPr>
              <w:t xml:space="preserve">Frequency and statistical comparison of different parameters of cytopenia in the first sampling among two groups of survival and non-survival 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sz w:val="24"/>
                <w:szCs w:val="24"/>
                <w:u w:val="single"/>
              </w:rPr>
            </w:pPr>
          </w:p>
        </w:tc>
        <w:tc>
          <w:tcPr>
            <w:tcW w:w="888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920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u w:val="single"/>
              </w:rPr>
              <w:t>None-survivor</w:t>
            </w:r>
          </w:p>
        </w:tc>
        <w:tc>
          <w:tcPr>
            <w:tcW w:w="933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u w:val="single"/>
              </w:rPr>
              <w:t>Survivor</w:t>
            </w:r>
          </w:p>
        </w:tc>
        <w:tc>
          <w:tcPr>
            <w:tcW w:w="84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u w:val="single"/>
              </w:rPr>
              <w:t>P value</w:t>
            </w:r>
          </w:p>
        </w:tc>
      </w:tr>
      <w:tr w:rsidR="007F11A0" w:rsidRPr="00346EBD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Leukopenia</w:t>
            </w:r>
          </w:p>
        </w:tc>
        <w:tc>
          <w:tcPr>
            <w:tcW w:w="888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egative</w:t>
            </w:r>
          </w:p>
        </w:tc>
        <w:tc>
          <w:tcPr>
            <w:tcW w:w="920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2</w:t>
            </w:r>
          </w:p>
        </w:tc>
        <w:tc>
          <w:tcPr>
            <w:tcW w:w="93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98</w:t>
            </w:r>
          </w:p>
        </w:tc>
        <w:tc>
          <w:tcPr>
            <w:tcW w:w="84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419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88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Positive</w:t>
            </w:r>
          </w:p>
        </w:tc>
        <w:tc>
          <w:tcPr>
            <w:tcW w:w="920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8</w:t>
            </w:r>
          </w:p>
        </w:tc>
        <w:tc>
          <w:tcPr>
            <w:tcW w:w="93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2</w:t>
            </w:r>
          </w:p>
        </w:tc>
        <w:tc>
          <w:tcPr>
            <w:tcW w:w="84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8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Neutropenia</w:t>
            </w:r>
          </w:p>
        </w:tc>
        <w:tc>
          <w:tcPr>
            <w:tcW w:w="888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egative</w:t>
            </w:r>
          </w:p>
        </w:tc>
        <w:tc>
          <w:tcPr>
            <w:tcW w:w="920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2</w:t>
            </w:r>
          </w:p>
        </w:tc>
        <w:tc>
          <w:tcPr>
            <w:tcW w:w="93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98</w:t>
            </w:r>
          </w:p>
        </w:tc>
        <w:tc>
          <w:tcPr>
            <w:tcW w:w="84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42</w:t>
            </w:r>
          </w:p>
        </w:tc>
      </w:tr>
      <w:tr w:rsidR="007F11A0" w:rsidRPr="00346EBD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88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Positive</w:t>
            </w:r>
          </w:p>
        </w:tc>
        <w:tc>
          <w:tcPr>
            <w:tcW w:w="920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8</w:t>
            </w:r>
          </w:p>
        </w:tc>
        <w:tc>
          <w:tcPr>
            <w:tcW w:w="93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2</w:t>
            </w:r>
          </w:p>
        </w:tc>
        <w:tc>
          <w:tcPr>
            <w:tcW w:w="84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8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11A0" w:rsidRPr="00346EBD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Lymphopenia</w:t>
            </w:r>
          </w:p>
        </w:tc>
        <w:tc>
          <w:tcPr>
            <w:tcW w:w="888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egative</w:t>
            </w:r>
          </w:p>
        </w:tc>
        <w:tc>
          <w:tcPr>
            <w:tcW w:w="920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3</w:t>
            </w:r>
          </w:p>
        </w:tc>
        <w:tc>
          <w:tcPr>
            <w:tcW w:w="93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59</w:t>
            </w:r>
          </w:p>
        </w:tc>
        <w:tc>
          <w:tcPr>
            <w:tcW w:w="84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788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88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Positive</w:t>
            </w:r>
          </w:p>
        </w:tc>
        <w:tc>
          <w:tcPr>
            <w:tcW w:w="920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17</w:t>
            </w:r>
          </w:p>
        </w:tc>
        <w:tc>
          <w:tcPr>
            <w:tcW w:w="93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61</w:t>
            </w:r>
          </w:p>
        </w:tc>
        <w:tc>
          <w:tcPr>
            <w:tcW w:w="84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8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hift to left</w:t>
            </w:r>
          </w:p>
        </w:tc>
        <w:tc>
          <w:tcPr>
            <w:tcW w:w="888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egative</w:t>
            </w:r>
          </w:p>
        </w:tc>
        <w:tc>
          <w:tcPr>
            <w:tcW w:w="920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9</w:t>
            </w:r>
          </w:p>
        </w:tc>
        <w:tc>
          <w:tcPr>
            <w:tcW w:w="933" w:type="pct"/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55</w:t>
            </w:r>
          </w:p>
        </w:tc>
        <w:tc>
          <w:tcPr>
            <w:tcW w:w="84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17</w:t>
            </w:r>
          </w:p>
        </w:tc>
      </w:tr>
      <w:tr w:rsidR="007F11A0" w:rsidRPr="00346EBD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Positive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21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6EBD">
              <w:rPr>
                <w:color w:val="000000"/>
              </w:rPr>
              <w:t>65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</w:tbl>
    <w:p w:rsidR="007F11A0" w:rsidRDefault="007F11A0"/>
    <w:p w:rsidR="007F11A0" w:rsidRDefault="007F11A0"/>
    <w:p w:rsidR="007F11A0" w:rsidRDefault="007F11A0"/>
    <w:tbl>
      <w:tblPr>
        <w:tblStyle w:val="PlainTable5"/>
        <w:tblW w:w="5000" w:type="pct"/>
        <w:tblLayout w:type="fixed"/>
        <w:tblLook w:val="04A0" w:firstRow="1" w:lastRow="0" w:firstColumn="1" w:lastColumn="0" w:noHBand="0" w:noVBand="1"/>
      </w:tblPr>
      <w:tblGrid>
        <w:gridCol w:w="1064"/>
        <w:gridCol w:w="1526"/>
        <w:gridCol w:w="715"/>
        <w:gridCol w:w="910"/>
        <w:gridCol w:w="912"/>
        <w:gridCol w:w="709"/>
        <w:gridCol w:w="1262"/>
        <w:gridCol w:w="1312"/>
        <w:gridCol w:w="943"/>
        <w:gridCol w:w="7"/>
      </w:tblGrid>
      <w:tr w:rsidR="007F11A0" w:rsidRPr="00346EBD" w:rsidTr="0093626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" w:type="pct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96" w:type="pct"/>
            <w:gridSpan w:val="9"/>
            <w:noWrap/>
          </w:tcPr>
          <w:p w:rsidR="007F11A0" w:rsidRPr="00346EBD" w:rsidRDefault="007F11A0" w:rsidP="0093626D">
            <w:pPr>
              <w:jc w:val="left"/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rtl/>
                <w:lang w:bidi="fa-IR"/>
              </w:rPr>
            </w:pPr>
            <w:r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t xml:space="preserve">Supplementary </w:t>
            </w:r>
            <w:r w:rsidRPr="00346EBD"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t>Table</w:t>
            </w:r>
            <w:r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t xml:space="preserve"> 3</w:t>
            </w:r>
            <w:r w:rsidRPr="00346EBD"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t xml:space="preserve">: </w:t>
            </w:r>
            <w:r w:rsidRPr="00346EBD">
              <w:rPr>
                <w:rFonts w:asciiTheme="minorHAnsi" w:eastAsia="Times New Roman" w:hAnsiTheme="minorHAnsi" w:cs="Nazanin"/>
                <w:i w:val="0"/>
                <w:iCs w:val="0"/>
                <w:sz w:val="24"/>
                <w:szCs w:val="24"/>
                <w:lang w:bidi="fa-IR"/>
              </w:rPr>
              <w:t xml:space="preserve">Descriptive statistics and comparison of </w:t>
            </w:r>
            <w:r w:rsidR="00114039">
              <w:rPr>
                <w:rFonts w:asciiTheme="minorHAnsi" w:eastAsia="Times New Roman" w:hAnsiTheme="minorHAnsi" w:cs="Nazanin"/>
                <w:i w:val="0"/>
                <w:iCs w:val="0"/>
                <w:sz w:val="24"/>
                <w:szCs w:val="24"/>
                <w:lang w:bidi="fa-IR"/>
              </w:rPr>
              <w:t>three biochemical parameters (Mg</w:t>
            </w:r>
            <w:r w:rsidRPr="00346EBD">
              <w:rPr>
                <w:rFonts w:asciiTheme="minorHAnsi" w:eastAsia="Times New Roman" w:hAnsiTheme="minorHAnsi" w:cs="Nazanin"/>
                <w:i w:val="0"/>
                <w:iCs w:val="0"/>
                <w:sz w:val="24"/>
                <w:szCs w:val="24"/>
                <w:lang w:bidi="fa-IR"/>
              </w:rPr>
              <w:t>, glucose and paraoxonase enzyme) between two surviving and non-surviving groups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815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82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N</w:t>
            </w:r>
          </w:p>
        </w:tc>
        <w:tc>
          <w:tcPr>
            <w:tcW w:w="48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Mean</w:t>
            </w:r>
          </w:p>
        </w:tc>
        <w:tc>
          <w:tcPr>
            <w:tcW w:w="487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SD</w:t>
            </w:r>
          </w:p>
        </w:tc>
        <w:tc>
          <w:tcPr>
            <w:tcW w:w="379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SE</w:t>
            </w:r>
          </w:p>
        </w:tc>
        <w:tc>
          <w:tcPr>
            <w:tcW w:w="674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Min</w:t>
            </w:r>
          </w:p>
        </w:tc>
        <w:tc>
          <w:tcPr>
            <w:tcW w:w="701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Max</w:t>
            </w:r>
          </w:p>
        </w:tc>
        <w:tc>
          <w:tcPr>
            <w:tcW w:w="507" w:type="pct"/>
            <w:gridSpan w:val="2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346EB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P-value</w:t>
            </w:r>
          </w:p>
        </w:tc>
      </w:tr>
      <w:tr w:rsidR="007F11A0" w:rsidRPr="00346EBD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Mg</w:t>
            </w:r>
          </w:p>
        </w:tc>
        <w:tc>
          <w:tcPr>
            <w:tcW w:w="815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382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48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487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379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674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701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3.2</w:t>
            </w:r>
          </w:p>
        </w:tc>
        <w:tc>
          <w:tcPr>
            <w:tcW w:w="507" w:type="pct"/>
            <w:gridSpan w:val="2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3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15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382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48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487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379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674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701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507" w:type="pct"/>
            <w:gridSpan w:val="2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Glucose</w:t>
            </w:r>
          </w:p>
        </w:tc>
        <w:tc>
          <w:tcPr>
            <w:tcW w:w="815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382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48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102.3</w:t>
            </w:r>
          </w:p>
        </w:tc>
        <w:tc>
          <w:tcPr>
            <w:tcW w:w="487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43.4</w:t>
            </w:r>
          </w:p>
        </w:tc>
        <w:tc>
          <w:tcPr>
            <w:tcW w:w="379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9.3</w:t>
            </w:r>
          </w:p>
        </w:tc>
        <w:tc>
          <w:tcPr>
            <w:tcW w:w="674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701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230</w:t>
            </w:r>
          </w:p>
        </w:tc>
        <w:tc>
          <w:tcPr>
            <w:tcW w:w="507" w:type="pct"/>
            <w:gridSpan w:val="2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815" w:type="pct"/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382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48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114.7</w:t>
            </w:r>
          </w:p>
        </w:tc>
        <w:tc>
          <w:tcPr>
            <w:tcW w:w="487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30.6</w:t>
            </w:r>
          </w:p>
        </w:tc>
        <w:tc>
          <w:tcPr>
            <w:tcW w:w="379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3.6</w:t>
            </w:r>
          </w:p>
        </w:tc>
        <w:tc>
          <w:tcPr>
            <w:tcW w:w="674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701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217</w:t>
            </w:r>
          </w:p>
        </w:tc>
        <w:tc>
          <w:tcPr>
            <w:tcW w:w="507" w:type="pct"/>
            <w:gridSpan w:val="2"/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F11A0" w:rsidRPr="00346EBD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346EB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PON</w:t>
            </w:r>
          </w:p>
        </w:tc>
        <w:tc>
          <w:tcPr>
            <w:tcW w:w="815" w:type="pct"/>
            <w:noWrap/>
            <w:hideMark/>
          </w:tcPr>
          <w:p w:rsidR="007F11A0" w:rsidRPr="00346EBD" w:rsidRDefault="007F11A0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one-survivor</w:t>
            </w:r>
          </w:p>
        </w:tc>
        <w:tc>
          <w:tcPr>
            <w:tcW w:w="382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486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197.1</w:t>
            </w:r>
          </w:p>
        </w:tc>
        <w:tc>
          <w:tcPr>
            <w:tcW w:w="487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72.9</w:t>
            </w:r>
          </w:p>
        </w:tc>
        <w:tc>
          <w:tcPr>
            <w:tcW w:w="379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16.3</w:t>
            </w:r>
          </w:p>
        </w:tc>
        <w:tc>
          <w:tcPr>
            <w:tcW w:w="674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69.73</w:t>
            </w:r>
          </w:p>
        </w:tc>
        <w:tc>
          <w:tcPr>
            <w:tcW w:w="701" w:type="pct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322.83</w:t>
            </w:r>
          </w:p>
        </w:tc>
        <w:tc>
          <w:tcPr>
            <w:tcW w:w="507" w:type="pct"/>
            <w:gridSpan w:val="2"/>
            <w:noWrap/>
            <w:hideMark/>
          </w:tcPr>
          <w:p w:rsidR="007F11A0" w:rsidRPr="00346EBD" w:rsidRDefault="007F11A0" w:rsidP="0093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5</w:t>
            </w:r>
          </w:p>
        </w:tc>
      </w:tr>
      <w:tr w:rsidR="007F11A0" w:rsidRPr="00346EBD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5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Survivor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214.4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108.5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12.9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50.1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noWrap/>
            <w:hideMark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634.81</w:t>
            </w:r>
          </w:p>
        </w:tc>
        <w:tc>
          <w:tcPr>
            <w:tcW w:w="507" w:type="pct"/>
            <w:gridSpan w:val="2"/>
            <w:tcBorders>
              <w:bottom w:val="single" w:sz="4" w:space="0" w:color="auto"/>
            </w:tcBorders>
            <w:noWrap/>
          </w:tcPr>
          <w:p w:rsidR="007F11A0" w:rsidRPr="00346EBD" w:rsidRDefault="007F11A0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</w:tbl>
    <w:p w:rsidR="007F11A0" w:rsidRDefault="007F11A0"/>
    <w:p w:rsidR="007F11A0" w:rsidRDefault="007F11A0"/>
    <w:p w:rsidR="007F11A0" w:rsidRDefault="007F11A0"/>
    <w:p w:rsidR="00696806" w:rsidRDefault="00696806"/>
    <w:p w:rsidR="00696806" w:rsidRDefault="00696806"/>
    <w:p w:rsidR="00696806" w:rsidRDefault="00696806"/>
    <w:p w:rsidR="00696806" w:rsidRDefault="00696806"/>
    <w:p w:rsidR="00696806" w:rsidRDefault="00696806"/>
    <w:p w:rsidR="00696806" w:rsidRDefault="00696806"/>
    <w:tbl>
      <w:tblPr>
        <w:tblStyle w:val="PlainTable5"/>
        <w:tblW w:w="6357" w:type="pct"/>
        <w:jc w:val="center"/>
        <w:tblLayout w:type="fixed"/>
        <w:tblLook w:val="04A0" w:firstRow="1" w:lastRow="0" w:firstColumn="1" w:lastColumn="0" w:noHBand="0" w:noVBand="1"/>
      </w:tblPr>
      <w:tblGrid>
        <w:gridCol w:w="3151"/>
        <w:gridCol w:w="1364"/>
        <w:gridCol w:w="1697"/>
        <w:gridCol w:w="1259"/>
        <w:gridCol w:w="1440"/>
        <w:gridCol w:w="990"/>
        <w:gridCol w:w="1999"/>
      </w:tblGrid>
      <w:tr w:rsidR="0093626D" w:rsidRPr="008F5484" w:rsidTr="0093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7"/>
          </w:tcPr>
          <w:p w:rsidR="0093626D" w:rsidRPr="00346EBD" w:rsidRDefault="0093626D" w:rsidP="0093626D">
            <w:pPr>
              <w:jc w:val="both"/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color w:val="000000"/>
                <w:sz w:val="24"/>
                <w:szCs w:val="24"/>
                <w:rtl/>
                <w:lang w:bidi="fa-IR"/>
              </w:rPr>
            </w:pPr>
            <w:r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lastRenderedPageBreak/>
              <w:t xml:space="preserve">Supplementary </w:t>
            </w:r>
            <w:r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color w:val="000000"/>
                <w:sz w:val="24"/>
                <w:szCs w:val="24"/>
                <w:lang w:bidi="fa-IR"/>
              </w:rPr>
              <w:t>Table 4</w:t>
            </w:r>
            <w:r w:rsidRPr="00F6785D"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 xml:space="preserve">: Measuring the performance parameters of the </w:t>
            </w:r>
            <w:r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>primary</w:t>
            </w:r>
            <w:r w:rsidRPr="00F6785D"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 xml:space="preserve"> model built </w:t>
            </w:r>
            <w:r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>using SMOTE analysis and</w:t>
            </w:r>
            <w:r w:rsidRPr="00F6785D"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 xml:space="preserve"> different algorithms in train and test </w:t>
            </w:r>
            <w:r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 xml:space="preserve">groups. </w:t>
            </w:r>
          </w:p>
        </w:tc>
      </w:tr>
      <w:tr w:rsidR="0093626D" w:rsidRPr="008F5484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</w:tcPr>
          <w:p w:rsidR="0093626D" w:rsidRPr="008F5484" w:rsidRDefault="0093626D" w:rsidP="009362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3" w:type="pct"/>
            <w:noWrap/>
          </w:tcPr>
          <w:p w:rsidR="0093626D" w:rsidRPr="00346EBD" w:rsidRDefault="0093626D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ccuracy score (train)</w:t>
            </w:r>
          </w:p>
        </w:tc>
        <w:tc>
          <w:tcPr>
            <w:tcW w:w="713" w:type="pct"/>
            <w:noWrap/>
          </w:tcPr>
          <w:p w:rsidR="0093626D" w:rsidRPr="00346EBD" w:rsidRDefault="0093626D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ccuracy score</w:t>
            </w:r>
          </w:p>
          <w:p w:rsidR="0093626D" w:rsidRPr="00346EBD" w:rsidRDefault="0093626D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(test)</w:t>
            </w:r>
          </w:p>
        </w:tc>
        <w:tc>
          <w:tcPr>
            <w:tcW w:w="529" w:type="pct"/>
            <w:noWrap/>
          </w:tcPr>
          <w:p w:rsidR="0093626D" w:rsidRPr="00346EBD" w:rsidRDefault="0093626D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UC score</w:t>
            </w:r>
          </w:p>
          <w:p w:rsidR="0093626D" w:rsidRPr="00346EBD" w:rsidRDefault="0093626D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(train)</w:t>
            </w:r>
          </w:p>
        </w:tc>
        <w:tc>
          <w:tcPr>
            <w:tcW w:w="605" w:type="pct"/>
            <w:noWrap/>
          </w:tcPr>
          <w:p w:rsidR="0093626D" w:rsidRPr="00346EBD" w:rsidRDefault="0093626D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UC score</w:t>
            </w:r>
          </w:p>
          <w:p w:rsidR="0093626D" w:rsidRPr="00346EBD" w:rsidRDefault="0093626D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(test)</w:t>
            </w:r>
          </w:p>
        </w:tc>
        <w:tc>
          <w:tcPr>
            <w:tcW w:w="416" w:type="pct"/>
          </w:tcPr>
          <w:p w:rsidR="0093626D" w:rsidRDefault="0093626D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eastAsia="Times New Roman" w:cs="Times New Roman"/>
                <w:b/>
                <w:bCs/>
                <w:color w:val="000000"/>
                <w:u w:val="single"/>
              </w:rPr>
              <w:t>AUC</w:t>
            </w:r>
          </w:p>
          <w:p w:rsidR="0093626D" w:rsidRDefault="0093626D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eastAsia="Times New Roman" w:cs="Times New Roman"/>
                <w:b/>
                <w:bCs/>
                <w:color w:val="000000"/>
                <w:u w:val="single"/>
              </w:rPr>
              <w:t>(train)</w:t>
            </w:r>
          </w:p>
        </w:tc>
        <w:tc>
          <w:tcPr>
            <w:tcW w:w="840" w:type="pct"/>
            <w:noWrap/>
          </w:tcPr>
          <w:p w:rsidR="0093626D" w:rsidRDefault="0093626D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eastAsia="Times New Roman" w:cs="Times New Roman"/>
                <w:b/>
                <w:bCs/>
                <w:color w:val="000000"/>
                <w:u w:val="single"/>
              </w:rPr>
              <w:t xml:space="preserve">AUC </w:t>
            </w:r>
          </w:p>
          <w:p w:rsidR="0093626D" w:rsidRPr="00346EBD" w:rsidRDefault="0093626D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eastAsia="Times New Roman" w:cs="Times New Roman"/>
                <w:b/>
                <w:bCs/>
                <w:color w:val="000000"/>
                <w:u w:val="single"/>
              </w:rPr>
              <w:t>(test)</w:t>
            </w:r>
          </w:p>
        </w:tc>
      </w:tr>
      <w:tr w:rsidR="0093626D" w:rsidRPr="008F5484" w:rsidTr="0093626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:rsidR="0093626D" w:rsidRPr="008F5484" w:rsidRDefault="0093626D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F5484">
              <w:rPr>
                <w:rFonts w:ascii="Calibri" w:eastAsia="Times New Roman" w:hAnsi="Calibri" w:cs="Times New Roman"/>
                <w:color w:val="000000"/>
              </w:rPr>
              <w:t>LogisticRegression</w:t>
            </w:r>
          </w:p>
        </w:tc>
        <w:tc>
          <w:tcPr>
            <w:tcW w:w="57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71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529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05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416" w:type="pct"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840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93626D" w:rsidRPr="008F5484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:rsidR="0093626D" w:rsidRPr="008F5484" w:rsidRDefault="0093626D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F5484">
              <w:rPr>
                <w:rFonts w:ascii="Calibri" w:eastAsia="Times New Roman" w:hAnsi="Calibri" w:cs="Times New Roman"/>
                <w:color w:val="000000"/>
              </w:rPr>
              <w:t>SVC</w:t>
            </w:r>
          </w:p>
        </w:tc>
        <w:tc>
          <w:tcPr>
            <w:tcW w:w="57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71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529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05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416" w:type="pct"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840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</w:tr>
      <w:tr w:rsidR="0093626D" w:rsidRPr="008F5484" w:rsidTr="0093626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:rsidR="0093626D" w:rsidRPr="008F5484" w:rsidRDefault="0093626D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F5484">
              <w:rPr>
                <w:rFonts w:ascii="Calibri" w:eastAsia="Times New Roman" w:hAnsi="Calibri" w:cs="Times New Roman"/>
                <w:color w:val="000000"/>
              </w:rPr>
              <w:t>GaussianProcessClassifier</w:t>
            </w:r>
          </w:p>
        </w:tc>
        <w:tc>
          <w:tcPr>
            <w:tcW w:w="57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1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529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05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416" w:type="pct"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40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</w:tr>
      <w:tr w:rsidR="0093626D" w:rsidRPr="008F5484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:rsidR="0093626D" w:rsidRPr="008F5484" w:rsidRDefault="0093626D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F5484">
              <w:rPr>
                <w:rFonts w:ascii="Calibri" w:eastAsia="Times New Roman" w:hAnsi="Calibri" w:cs="Times New Roman"/>
                <w:color w:val="000000"/>
              </w:rPr>
              <w:t>DecisionTreeClassifier</w:t>
            </w:r>
          </w:p>
        </w:tc>
        <w:tc>
          <w:tcPr>
            <w:tcW w:w="57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1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529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05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416" w:type="pct"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40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</w:tr>
      <w:tr w:rsidR="0093626D" w:rsidRPr="008F5484" w:rsidTr="0093626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:rsidR="0093626D" w:rsidRPr="008F5484" w:rsidRDefault="0093626D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F5484">
              <w:rPr>
                <w:rFonts w:ascii="Calibri" w:eastAsia="Times New Roman" w:hAnsi="Calibri" w:cs="Times New Roman"/>
                <w:color w:val="000000"/>
              </w:rPr>
              <w:t>RandomForestClassifier</w:t>
            </w:r>
          </w:p>
        </w:tc>
        <w:tc>
          <w:tcPr>
            <w:tcW w:w="57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71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529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605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416" w:type="pct"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40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</w:tr>
      <w:tr w:rsidR="0093626D" w:rsidRPr="008F5484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:rsidR="0093626D" w:rsidRPr="008F5484" w:rsidRDefault="0093626D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F5484">
              <w:rPr>
                <w:rFonts w:ascii="Calibri" w:eastAsia="Times New Roman" w:hAnsi="Calibri" w:cs="Times New Roman"/>
                <w:color w:val="000000"/>
              </w:rPr>
              <w:t>AdaBoostClassifier</w:t>
            </w:r>
          </w:p>
        </w:tc>
        <w:tc>
          <w:tcPr>
            <w:tcW w:w="57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1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529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05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416" w:type="pct"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40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</w:tr>
      <w:tr w:rsidR="0093626D" w:rsidRPr="008F5484" w:rsidTr="0093626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:rsidR="0093626D" w:rsidRPr="008F5484" w:rsidRDefault="0093626D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F5484">
              <w:rPr>
                <w:rFonts w:ascii="Calibri" w:eastAsia="Times New Roman" w:hAnsi="Calibri" w:cs="Times New Roman"/>
                <w:color w:val="000000"/>
              </w:rPr>
              <w:t>GaussianNB</w:t>
            </w:r>
          </w:p>
        </w:tc>
        <w:tc>
          <w:tcPr>
            <w:tcW w:w="57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71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529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605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416" w:type="pct"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840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</w:tr>
      <w:tr w:rsidR="0093626D" w:rsidRPr="008F5484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:rsidR="0093626D" w:rsidRPr="008F5484" w:rsidRDefault="0093626D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F5484">
              <w:rPr>
                <w:rFonts w:ascii="Calibri" w:eastAsia="Times New Roman" w:hAnsi="Calibri" w:cs="Times New Roman"/>
                <w:color w:val="000000"/>
              </w:rPr>
              <w:t>LinearDiscriminantAnalysis</w:t>
            </w:r>
          </w:p>
        </w:tc>
        <w:tc>
          <w:tcPr>
            <w:tcW w:w="57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713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529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05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416" w:type="pct"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840" w:type="pct"/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</w:tr>
      <w:tr w:rsidR="0093626D" w:rsidRPr="008F5484" w:rsidTr="0093626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tcBorders>
              <w:bottom w:val="single" w:sz="4" w:space="0" w:color="auto"/>
            </w:tcBorders>
            <w:noWrap/>
            <w:hideMark/>
          </w:tcPr>
          <w:p w:rsidR="0093626D" w:rsidRPr="008F5484" w:rsidRDefault="0093626D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F5484">
              <w:rPr>
                <w:rFonts w:ascii="Calibri" w:eastAsia="Times New Roman" w:hAnsi="Calibri" w:cs="Times New Roman"/>
                <w:color w:val="000000"/>
              </w:rPr>
              <w:t>GradientBoostingClassifier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93626D" w:rsidRDefault="0093626D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</w:tr>
    </w:tbl>
    <w:p w:rsidR="00696806" w:rsidRDefault="00696806"/>
    <w:p w:rsidR="00696806" w:rsidRDefault="00696806"/>
    <w:tbl>
      <w:tblPr>
        <w:tblStyle w:val="PlainTable5"/>
        <w:tblW w:w="5971" w:type="pct"/>
        <w:jc w:val="center"/>
        <w:tblLayout w:type="fixed"/>
        <w:tblLook w:val="04A0" w:firstRow="1" w:lastRow="0" w:firstColumn="1" w:lastColumn="0" w:noHBand="0" w:noVBand="1"/>
      </w:tblPr>
      <w:tblGrid>
        <w:gridCol w:w="816"/>
        <w:gridCol w:w="2781"/>
        <w:gridCol w:w="1701"/>
        <w:gridCol w:w="1681"/>
        <w:gridCol w:w="1277"/>
        <w:gridCol w:w="1277"/>
        <w:gridCol w:w="816"/>
        <w:gridCol w:w="816"/>
        <w:gridCol w:w="13"/>
      </w:tblGrid>
      <w:tr w:rsidR="00264CCB" w:rsidRPr="008A28E7" w:rsidTr="00264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5" w:type="pct"/>
          </w:tcPr>
          <w:p w:rsidR="00264CCB" w:rsidRDefault="00264CCB" w:rsidP="0093626D">
            <w:pPr>
              <w:rPr>
                <w:rFonts w:eastAsia="Times New Roman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</w:pPr>
          </w:p>
        </w:tc>
        <w:tc>
          <w:tcPr>
            <w:tcW w:w="4635" w:type="pct"/>
            <w:gridSpan w:val="8"/>
            <w:noWrap/>
          </w:tcPr>
          <w:p w:rsidR="00264CCB" w:rsidRPr="00346EBD" w:rsidRDefault="00264CCB" w:rsidP="00936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color w:val="000000"/>
                <w:sz w:val="24"/>
                <w:szCs w:val="24"/>
                <w:rtl/>
                <w:lang w:bidi="fa-IR"/>
              </w:rPr>
            </w:pPr>
            <w:r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t xml:space="preserve">Supplementary </w:t>
            </w:r>
            <w:r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color w:val="000000"/>
                <w:sz w:val="24"/>
                <w:szCs w:val="24"/>
                <w:lang w:bidi="fa-IR"/>
              </w:rPr>
              <w:t>Table 5</w:t>
            </w:r>
            <w:r w:rsidRPr="00F6785D"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 xml:space="preserve">: Measuring the performance parameters of the </w:t>
            </w:r>
            <w:r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>secondary</w:t>
            </w:r>
            <w:r w:rsidRPr="00F6785D"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 xml:space="preserve"> model built </w:t>
            </w:r>
            <w:r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>using SMOTE analysis and</w:t>
            </w:r>
            <w:r w:rsidRPr="00F6785D"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 xml:space="preserve"> different algorithms in train and test </w:t>
            </w:r>
            <w:r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 xml:space="preserve">groups. </w:t>
            </w:r>
          </w:p>
        </w:tc>
      </w:tr>
      <w:tr w:rsidR="00264CCB" w:rsidRPr="008A28E7" w:rsidTr="00264C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noWrap/>
          </w:tcPr>
          <w:p w:rsidR="00264CCB" w:rsidRPr="008A28E7" w:rsidRDefault="00264CCB" w:rsidP="009362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pct"/>
            <w:noWrap/>
          </w:tcPr>
          <w:p w:rsidR="00264CCB" w:rsidRPr="00346EBD" w:rsidRDefault="00264CCB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ccuracy score (train)</w:t>
            </w:r>
          </w:p>
        </w:tc>
        <w:tc>
          <w:tcPr>
            <w:tcW w:w="752" w:type="pct"/>
            <w:noWrap/>
          </w:tcPr>
          <w:p w:rsidR="00264CCB" w:rsidRPr="00346EBD" w:rsidRDefault="00264CCB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ccuracy score</w:t>
            </w:r>
          </w:p>
          <w:p w:rsidR="00264CCB" w:rsidRPr="00346EBD" w:rsidRDefault="00264CCB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(test)</w:t>
            </w:r>
          </w:p>
        </w:tc>
        <w:tc>
          <w:tcPr>
            <w:tcW w:w="571" w:type="pct"/>
            <w:noWrap/>
          </w:tcPr>
          <w:p w:rsidR="00264CCB" w:rsidRPr="00346EBD" w:rsidRDefault="00264CCB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UC score</w:t>
            </w:r>
          </w:p>
          <w:p w:rsidR="00264CCB" w:rsidRPr="00346EBD" w:rsidRDefault="00264CCB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(train)</w:t>
            </w:r>
          </w:p>
        </w:tc>
        <w:tc>
          <w:tcPr>
            <w:tcW w:w="571" w:type="pct"/>
            <w:noWrap/>
          </w:tcPr>
          <w:p w:rsidR="00264CCB" w:rsidRPr="00346EBD" w:rsidRDefault="00264CCB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UC score</w:t>
            </w:r>
          </w:p>
          <w:p w:rsidR="00264CCB" w:rsidRPr="00346EBD" w:rsidRDefault="00264CCB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(test)</w:t>
            </w:r>
          </w:p>
        </w:tc>
        <w:tc>
          <w:tcPr>
            <w:tcW w:w="365" w:type="pct"/>
          </w:tcPr>
          <w:p w:rsidR="00264CCB" w:rsidRDefault="00264CCB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eastAsia="Times New Roman" w:cs="Times New Roman"/>
                <w:b/>
                <w:bCs/>
                <w:color w:val="000000"/>
                <w:u w:val="single"/>
              </w:rPr>
              <w:t>AUC</w:t>
            </w:r>
          </w:p>
          <w:p w:rsidR="00264CCB" w:rsidRPr="00346EBD" w:rsidRDefault="00264CCB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eastAsia="Times New Roman" w:cs="Times New Roman"/>
                <w:b/>
                <w:bCs/>
                <w:color w:val="000000"/>
                <w:u w:val="single"/>
              </w:rPr>
              <w:t>(train)</w:t>
            </w:r>
          </w:p>
        </w:tc>
        <w:tc>
          <w:tcPr>
            <w:tcW w:w="365" w:type="pct"/>
            <w:noWrap/>
          </w:tcPr>
          <w:p w:rsidR="00264CCB" w:rsidRPr="00346EBD" w:rsidRDefault="00264CCB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UC</w:t>
            </w:r>
          </w:p>
          <w:p w:rsidR="00264CCB" w:rsidRPr="00346EBD" w:rsidRDefault="00264CCB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(test)</w:t>
            </w:r>
          </w:p>
        </w:tc>
      </w:tr>
      <w:tr w:rsidR="00264CCB" w:rsidRPr="008A28E7" w:rsidTr="00264CCB">
        <w:trPr>
          <w:gridAfter w:val="1"/>
          <w:wAfter w:w="7" w:type="pct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noWrap/>
            <w:hideMark/>
          </w:tcPr>
          <w:p w:rsidR="00264CCB" w:rsidRPr="008A28E7" w:rsidRDefault="00264CCB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A28E7">
              <w:rPr>
                <w:rFonts w:ascii="Calibri" w:eastAsia="Times New Roman" w:hAnsi="Calibri" w:cs="Times New Roman"/>
                <w:color w:val="000000"/>
              </w:rPr>
              <w:t>LogisticRegression</w:t>
            </w:r>
          </w:p>
        </w:tc>
        <w:tc>
          <w:tcPr>
            <w:tcW w:w="76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752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365" w:type="pct"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365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</w:tr>
      <w:tr w:rsidR="00264CCB" w:rsidRPr="008A28E7" w:rsidTr="00264C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noWrap/>
            <w:hideMark/>
          </w:tcPr>
          <w:p w:rsidR="00264CCB" w:rsidRPr="008A28E7" w:rsidRDefault="00264CCB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A28E7">
              <w:rPr>
                <w:rFonts w:ascii="Calibri" w:eastAsia="Times New Roman" w:hAnsi="Calibri" w:cs="Times New Roman"/>
                <w:color w:val="000000"/>
              </w:rPr>
              <w:t>GaussianProcessClassifier</w:t>
            </w:r>
          </w:p>
        </w:tc>
        <w:tc>
          <w:tcPr>
            <w:tcW w:w="76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752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365" w:type="pct"/>
          </w:tcPr>
          <w:p w:rsidR="00264CCB" w:rsidRDefault="00B64724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365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264CCB" w:rsidRPr="008A28E7" w:rsidTr="00264CCB">
        <w:trPr>
          <w:gridAfter w:val="1"/>
          <w:wAfter w:w="7" w:type="pct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noWrap/>
            <w:hideMark/>
          </w:tcPr>
          <w:p w:rsidR="00264CCB" w:rsidRPr="008A28E7" w:rsidRDefault="00264CCB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A28E7">
              <w:rPr>
                <w:rFonts w:ascii="Calibri" w:eastAsia="Times New Roman" w:hAnsi="Calibri" w:cs="Times New Roman"/>
                <w:color w:val="000000"/>
              </w:rPr>
              <w:t>DecisionTreeClassifier</w:t>
            </w:r>
          </w:p>
        </w:tc>
        <w:tc>
          <w:tcPr>
            <w:tcW w:w="76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52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365" w:type="pct"/>
          </w:tcPr>
          <w:p w:rsidR="00264CCB" w:rsidRDefault="00B64724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</w:tr>
      <w:tr w:rsidR="00264CCB" w:rsidRPr="008A28E7" w:rsidTr="00264C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noWrap/>
            <w:hideMark/>
          </w:tcPr>
          <w:p w:rsidR="00264CCB" w:rsidRPr="008A28E7" w:rsidRDefault="00264CCB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A28E7">
              <w:rPr>
                <w:rFonts w:ascii="Calibri" w:eastAsia="Times New Roman" w:hAnsi="Calibri" w:cs="Times New Roman"/>
                <w:color w:val="000000"/>
              </w:rPr>
              <w:t>RandomForestClassifier</w:t>
            </w:r>
          </w:p>
        </w:tc>
        <w:tc>
          <w:tcPr>
            <w:tcW w:w="76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752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365" w:type="pct"/>
          </w:tcPr>
          <w:p w:rsidR="00264CCB" w:rsidRDefault="00B64724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  <w:tr w:rsidR="00264CCB" w:rsidRPr="008A28E7" w:rsidTr="00264CCB">
        <w:trPr>
          <w:gridAfter w:val="1"/>
          <w:wAfter w:w="7" w:type="pct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noWrap/>
            <w:hideMark/>
          </w:tcPr>
          <w:p w:rsidR="00264CCB" w:rsidRPr="008A28E7" w:rsidRDefault="00264CCB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A28E7">
              <w:rPr>
                <w:rFonts w:ascii="Calibri" w:eastAsia="Times New Roman" w:hAnsi="Calibri" w:cs="Times New Roman"/>
                <w:color w:val="000000"/>
              </w:rPr>
              <w:t>AdaBoostClassifier</w:t>
            </w:r>
          </w:p>
        </w:tc>
        <w:tc>
          <w:tcPr>
            <w:tcW w:w="76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752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365" w:type="pct"/>
          </w:tcPr>
          <w:p w:rsidR="00264CCB" w:rsidRDefault="00B64724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365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</w:tr>
      <w:tr w:rsidR="00264CCB" w:rsidRPr="008A28E7" w:rsidTr="00264C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noWrap/>
            <w:hideMark/>
          </w:tcPr>
          <w:p w:rsidR="00264CCB" w:rsidRPr="008A28E7" w:rsidRDefault="00264CCB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A28E7">
              <w:rPr>
                <w:rFonts w:ascii="Calibri" w:eastAsia="Times New Roman" w:hAnsi="Calibri" w:cs="Times New Roman"/>
                <w:color w:val="000000"/>
              </w:rPr>
              <w:t>GaussianNB</w:t>
            </w:r>
          </w:p>
        </w:tc>
        <w:tc>
          <w:tcPr>
            <w:tcW w:w="76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752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365" w:type="pct"/>
          </w:tcPr>
          <w:p w:rsidR="00264CCB" w:rsidRDefault="00B64724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365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</w:tr>
      <w:tr w:rsidR="00264CCB" w:rsidRPr="008A28E7" w:rsidTr="00264CCB">
        <w:trPr>
          <w:gridAfter w:val="1"/>
          <w:wAfter w:w="7" w:type="pct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noWrap/>
            <w:hideMark/>
          </w:tcPr>
          <w:p w:rsidR="00264CCB" w:rsidRPr="008A28E7" w:rsidRDefault="00264CCB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A28E7">
              <w:rPr>
                <w:rFonts w:ascii="Calibri" w:eastAsia="Times New Roman" w:hAnsi="Calibri" w:cs="Times New Roman"/>
                <w:color w:val="000000"/>
              </w:rPr>
              <w:t>QuadraticDiscriminantAnalysis</w:t>
            </w:r>
          </w:p>
        </w:tc>
        <w:tc>
          <w:tcPr>
            <w:tcW w:w="76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752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365" w:type="pct"/>
          </w:tcPr>
          <w:p w:rsidR="00264CCB" w:rsidRDefault="00B64724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365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</w:tr>
      <w:tr w:rsidR="00264CCB" w:rsidRPr="008A28E7" w:rsidTr="00264C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noWrap/>
            <w:hideMark/>
          </w:tcPr>
          <w:p w:rsidR="00264CCB" w:rsidRPr="008A28E7" w:rsidRDefault="00264CCB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A28E7">
              <w:rPr>
                <w:rFonts w:ascii="Calibri" w:eastAsia="Times New Roman" w:hAnsi="Calibri" w:cs="Times New Roman"/>
                <w:color w:val="000000"/>
              </w:rPr>
              <w:t>LinearDiscriminantAnalysis</w:t>
            </w:r>
          </w:p>
        </w:tc>
        <w:tc>
          <w:tcPr>
            <w:tcW w:w="76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752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571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365" w:type="pct"/>
          </w:tcPr>
          <w:p w:rsidR="00264CCB" w:rsidRDefault="00B64724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365" w:type="pct"/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</w:tr>
      <w:tr w:rsidR="00264CCB" w:rsidRPr="008A28E7" w:rsidTr="00264CCB">
        <w:trPr>
          <w:gridAfter w:val="1"/>
          <w:wAfter w:w="7" w:type="pct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tcBorders>
              <w:bottom w:val="single" w:sz="4" w:space="0" w:color="auto"/>
            </w:tcBorders>
            <w:noWrap/>
            <w:hideMark/>
          </w:tcPr>
          <w:p w:rsidR="00264CCB" w:rsidRPr="008A28E7" w:rsidRDefault="00264CCB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A28E7">
              <w:rPr>
                <w:rFonts w:ascii="Calibri" w:eastAsia="Times New Roman" w:hAnsi="Calibri" w:cs="Times New Roman"/>
                <w:color w:val="000000"/>
              </w:rPr>
              <w:t>GradientBoostingClassifier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264CCB" w:rsidRDefault="00B64724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264CCB" w:rsidRDefault="00264CCB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</w:tr>
    </w:tbl>
    <w:p w:rsidR="00696806" w:rsidRDefault="00696806"/>
    <w:p w:rsidR="00696806" w:rsidRDefault="00696806"/>
    <w:p w:rsidR="00696806" w:rsidRDefault="00696806"/>
    <w:p w:rsidR="00696806" w:rsidRDefault="00696806"/>
    <w:p w:rsidR="00696806" w:rsidRDefault="00696806"/>
    <w:p w:rsidR="00696806" w:rsidRDefault="00696806"/>
    <w:p w:rsidR="00696806" w:rsidRDefault="00696806"/>
    <w:p w:rsidR="00696806" w:rsidRDefault="00696806"/>
    <w:p w:rsidR="00696806" w:rsidRDefault="00696806"/>
    <w:tbl>
      <w:tblPr>
        <w:tblStyle w:val="PlainTable5"/>
        <w:tblW w:w="6217" w:type="pct"/>
        <w:jc w:val="center"/>
        <w:tblLayout w:type="fixed"/>
        <w:tblLook w:val="04A0" w:firstRow="1" w:lastRow="0" w:firstColumn="1" w:lastColumn="0" w:noHBand="0" w:noVBand="1"/>
      </w:tblPr>
      <w:tblGrid>
        <w:gridCol w:w="1210"/>
        <w:gridCol w:w="2293"/>
        <w:gridCol w:w="1750"/>
        <w:gridCol w:w="1618"/>
        <w:gridCol w:w="1294"/>
        <w:gridCol w:w="1194"/>
        <w:gridCol w:w="1066"/>
        <w:gridCol w:w="1213"/>
      </w:tblGrid>
      <w:tr w:rsidR="005B71C3" w:rsidRPr="00874855" w:rsidTr="005B7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0" w:type="pct"/>
          </w:tcPr>
          <w:p w:rsidR="005B71C3" w:rsidRDefault="005B71C3" w:rsidP="0093626D">
            <w:pPr>
              <w:rPr>
                <w:rFonts w:eastAsia="Times New Roman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</w:pPr>
          </w:p>
        </w:tc>
        <w:tc>
          <w:tcPr>
            <w:tcW w:w="4480" w:type="pct"/>
            <w:gridSpan w:val="7"/>
            <w:noWrap/>
          </w:tcPr>
          <w:p w:rsidR="005B71C3" w:rsidRPr="00346EBD" w:rsidRDefault="005B71C3" w:rsidP="00936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color w:val="000000"/>
                <w:sz w:val="24"/>
                <w:szCs w:val="24"/>
                <w:rtl/>
                <w:lang w:bidi="fa-IR"/>
              </w:rPr>
            </w:pPr>
            <w:r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sz w:val="24"/>
                <w:szCs w:val="24"/>
                <w:lang w:bidi="fa-IR"/>
              </w:rPr>
              <w:t xml:space="preserve">Supplementary </w:t>
            </w:r>
            <w:r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color w:val="000000"/>
                <w:sz w:val="24"/>
                <w:szCs w:val="24"/>
                <w:lang w:bidi="fa-IR"/>
              </w:rPr>
              <w:t>Table 6</w:t>
            </w:r>
            <w:r w:rsidRPr="00F6785D"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 xml:space="preserve">: Measuring the performance parameters of the </w:t>
            </w:r>
            <w:r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>final</w:t>
            </w:r>
            <w:r w:rsidRPr="00F6785D"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 xml:space="preserve"> model built </w:t>
            </w:r>
            <w:r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>using SMOTE analysis and</w:t>
            </w:r>
            <w:r w:rsidRPr="00F6785D"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 xml:space="preserve"> different algorithms in train and test </w:t>
            </w:r>
            <w:r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  <w:lang w:bidi="fa-IR"/>
              </w:rPr>
              <w:t xml:space="preserve">groups. </w:t>
            </w:r>
          </w:p>
        </w:tc>
      </w:tr>
      <w:tr w:rsidR="005B71C3" w:rsidRPr="00874855" w:rsidTr="005B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gridSpan w:val="2"/>
            <w:noWrap/>
          </w:tcPr>
          <w:p w:rsidR="005B71C3" w:rsidRPr="00874855" w:rsidRDefault="005B71C3" w:rsidP="009362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2" w:type="pct"/>
            <w:noWrap/>
          </w:tcPr>
          <w:p w:rsidR="005B71C3" w:rsidRPr="00346EBD" w:rsidRDefault="005B71C3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ccuracy score (train)</w:t>
            </w:r>
          </w:p>
        </w:tc>
        <w:tc>
          <w:tcPr>
            <w:tcW w:w="695" w:type="pct"/>
            <w:noWrap/>
          </w:tcPr>
          <w:p w:rsidR="005B71C3" w:rsidRPr="00346EBD" w:rsidRDefault="005B71C3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ccuracy score</w:t>
            </w:r>
          </w:p>
          <w:p w:rsidR="005B71C3" w:rsidRPr="00346EBD" w:rsidRDefault="005B71C3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(test)</w:t>
            </w:r>
          </w:p>
        </w:tc>
        <w:tc>
          <w:tcPr>
            <w:tcW w:w="556" w:type="pct"/>
            <w:noWrap/>
          </w:tcPr>
          <w:p w:rsidR="005B71C3" w:rsidRPr="00346EBD" w:rsidRDefault="005B71C3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UC score</w:t>
            </w:r>
          </w:p>
          <w:p w:rsidR="005B71C3" w:rsidRPr="00346EBD" w:rsidRDefault="005B71C3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(train)</w:t>
            </w:r>
          </w:p>
        </w:tc>
        <w:tc>
          <w:tcPr>
            <w:tcW w:w="513" w:type="pct"/>
            <w:noWrap/>
          </w:tcPr>
          <w:p w:rsidR="005B71C3" w:rsidRPr="00346EBD" w:rsidRDefault="005B71C3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UC score</w:t>
            </w:r>
          </w:p>
          <w:p w:rsidR="005B71C3" w:rsidRPr="00346EBD" w:rsidRDefault="005B71C3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(test)</w:t>
            </w:r>
          </w:p>
        </w:tc>
        <w:tc>
          <w:tcPr>
            <w:tcW w:w="458" w:type="pct"/>
          </w:tcPr>
          <w:p w:rsidR="005B71C3" w:rsidRDefault="005B71C3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eastAsia="Times New Roman" w:cs="Times New Roman"/>
                <w:b/>
                <w:bCs/>
                <w:color w:val="000000"/>
                <w:u w:val="single"/>
              </w:rPr>
              <w:t>AUC</w:t>
            </w:r>
          </w:p>
          <w:p w:rsidR="005B71C3" w:rsidRPr="00346EBD" w:rsidRDefault="000E581C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eastAsia="Times New Roman" w:cs="Times New Roman"/>
                <w:b/>
                <w:bCs/>
                <w:color w:val="000000"/>
                <w:u w:val="single"/>
              </w:rPr>
              <w:t>(train</w:t>
            </w:r>
            <w:r w:rsidR="005B71C3">
              <w:rPr>
                <w:rFonts w:eastAsia="Times New Roman" w:cs="Times New Roman"/>
                <w:b/>
                <w:bCs/>
                <w:color w:val="000000"/>
                <w:u w:val="single"/>
              </w:rPr>
              <w:t>)</w:t>
            </w:r>
          </w:p>
        </w:tc>
        <w:tc>
          <w:tcPr>
            <w:tcW w:w="521" w:type="pct"/>
            <w:noWrap/>
          </w:tcPr>
          <w:p w:rsidR="005B71C3" w:rsidRPr="00346EBD" w:rsidRDefault="005B71C3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AUC</w:t>
            </w:r>
          </w:p>
          <w:p w:rsidR="005B71C3" w:rsidRPr="00346EBD" w:rsidRDefault="005B71C3" w:rsidP="00936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u w:val="single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  <w:u w:val="single"/>
              </w:rPr>
              <w:t>(test)</w:t>
            </w:r>
          </w:p>
        </w:tc>
      </w:tr>
      <w:tr w:rsidR="005B71C3" w:rsidRPr="00874855" w:rsidTr="005B71C3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gridSpan w:val="2"/>
            <w:noWrap/>
            <w:hideMark/>
          </w:tcPr>
          <w:p w:rsidR="005B71C3" w:rsidRPr="00874855" w:rsidRDefault="005B71C3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74855">
              <w:rPr>
                <w:rFonts w:ascii="Calibri" w:eastAsia="Times New Roman" w:hAnsi="Calibri" w:cs="Times New Roman"/>
                <w:color w:val="000000"/>
              </w:rPr>
              <w:t>LogisticRegression</w:t>
            </w:r>
          </w:p>
        </w:tc>
        <w:tc>
          <w:tcPr>
            <w:tcW w:w="752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695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556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513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458" w:type="pct"/>
          </w:tcPr>
          <w:p w:rsidR="005B71C3" w:rsidRDefault="00A56C5E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521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</w:tr>
      <w:tr w:rsidR="005B71C3" w:rsidRPr="00874855" w:rsidTr="005B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gridSpan w:val="2"/>
            <w:noWrap/>
            <w:hideMark/>
          </w:tcPr>
          <w:p w:rsidR="005B71C3" w:rsidRPr="00874855" w:rsidRDefault="005B71C3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74855">
              <w:rPr>
                <w:rFonts w:ascii="Calibri" w:eastAsia="Times New Roman" w:hAnsi="Calibri" w:cs="Times New Roman"/>
                <w:color w:val="000000"/>
              </w:rPr>
              <w:t>SVC</w:t>
            </w:r>
          </w:p>
        </w:tc>
        <w:tc>
          <w:tcPr>
            <w:tcW w:w="752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695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556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513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458" w:type="pct"/>
          </w:tcPr>
          <w:p w:rsidR="005B71C3" w:rsidRDefault="00A56C5E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521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</w:tr>
      <w:tr w:rsidR="005B71C3" w:rsidRPr="00874855" w:rsidTr="005B71C3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gridSpan w:val="2"/>
            <w:noWrap/>
            <w:hideMark/>
          </w:tcPr>
          <w:p w:rsidR="005B71C3" w:rsidRPr="00874855" w:rsidRDefault="005B71C3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74855">
              <w:rPr>
                <w:rFonts w:ascii="Calibri" w:eastAsia="Times New Roman" w:hAnsi="Calibri" w:cs="Times New Roman"/>
                <w:color w:val="000000"/>
              </w:rPr>
              <w:t>GaussianProcessClassifier</w:t>
            </w:r>
          </w:p>
        </w:tc>
        <w:tc>
          <w:tcPr>
            <w:tcW w:w="752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695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556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513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458" w:type="pct"/>
          </w:tcPr>
          <w:p w:rsidR="005B71C3" w:rsidRDefault="00A56C5E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521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</w:tr>
      <w:tr w:rsidR="005B71C3" w:rsidRPr="00874855" w:rsidTr="005B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gridSpan w:val="2"/>
            <w:noWrap/>
            <w:hideMark/>
          </w:tcPr>
          <w:p w:rsidR="005B71C3" w:rsidRPr="00874855" w:rsidRDefault="005B71C3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74855">
              <w:rPr>
                <w:rFonts w:ascii="Calibri" w:eastAsia="Times New Roman" w:hAnsi="Calibri" w:cs="Times New Roman"/>
                <w:color w:val="000000"/>
              </w:rPr>
              <w:t>DecisionTreeClassifier</w:t>
            </w:r>
          </w:p>
        </w:tc>
        <w:tc>
          <w:tcPr>
            <w:tcW w:w="752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695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556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513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458" w:type="pct"/>
          </w:tcPr>
          <w:p w:rsidR="005B71C3" w:rsidRDefault="00A56C5E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521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</w:tr>
      <w:tr w:rsidR="005B71C3" w:rsidRPr="00874855" w:rsidTr="005B71C3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gridSpan w:val="2"/>
            <w:noWrap/>
            <w:hideMark/>
          </w:tcPr>
          <w:p w:rsidR="005B71C3" w:rsidRPr="00874855" w:rsidRDefault="005B71C3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74855">
              <w:rPr>
                <w:rFonts w:ascii="Calibri" w:eastAsia="Times New Roman" w:hAnsi="Calibri" w:cs="Times New Roman"/>
                <w:color w:val="000000"/>
              </w:rPr>
              <w:t>RandomForestClassifier</w:t>
            </w:r>
          </w:p>
        </w:tc>
        <w:tc>
          <w:tcPr>
            <w:tcW w:w="752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695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556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513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458" w:type="pct"/>
          </w:tcPr>
          <w:p w:rsidR="005B71C3" w:rsidRDefault="00A56C5E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521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</w:tr>
      <w:tr w:rsidR="005B71C3" w:rsidRPr="00874855" w:rsidTr="005B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gridSpan w:val="2"/>
            <w:noWrap/>
            <w:hideMark/>
          </w:tcPr>
          <w:p w:rsidR="005B71C3" w:rsidRPr="00874855" w:rsidRDefault="005B71C3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74855">
              <w:rPr>
                <w:rFonts w:ascii="Calibri" w:eastAsia="Times New Roman" w:hAnsi="Calibri" w:cs="Times New Roman"/>
                <w:color w:val="000000"/>
              </w:rPr>
              <w:t>AdaBoostClassifier</w:t>
            </w:r>
          </w:p>
        </w:tc>
        <w:tc>
          <w:tcPr>
            <w:tcW w:w="752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695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556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513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458" w:type="pct"/>
          </w:tcPr>
          <w:p w:rsidR="005B71C3" w:rsidRDefault="00A56C5E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521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</w:tr>
      <w:tr w:rsidR="005B71C3" w:rsidRPr="00874855" w:rsidTr="005B71C3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gridSpan w:val="2"/>
            <w:noWrap/>
            <w:hideMark/>
          </w:tcPr>
          <w:p w:rsidR="005B71C3" w:rsidRPr="00874855" w:rsidRDefault="005B71C3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74855">
              <w:rPr>
                <w:rFonts w:ascii="Calibri" w:eastAsia="Times New Roman" w:hAnsi="Calibri" w:cs="Times New Roman"/>
                <w:color w:val="000000"/>
              </w:rPr>
              <w:t>GaussianNB</w:t>
            </w:r>
          </w:p>
        </w:tc>
        <w:tc>
          <w:tcPr>
            <w:tcW w:w="752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695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556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513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458" w:type="pct"/>
          </w:tcPr>
          <w:p w:rsidR="005B71C3" w:rsidRDefault="00A56C5E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521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</w:tr>
      <w:tr w:rsidR="005B71C3" w:rsidRPr="00874855" w:rsidTr="005B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gridSpan w:val="2"/>
            <w:noWrap/>
            <w:hideMark/>
          </w:tcPr>
          <w:p w:rsidR="005B71C3" w:rsidRPr="00874855" w:rsidRDefault="005B71C3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74855">
              <w:rPr>
                <w:rFonts w:ascii="Calibri" w:eastAsia="Times New Roman" w:hAnsi="Calibri" w:cs="Times New Roman"/>
                <w:color w:val="000000"/>
              </w:rPr>
              <w:t>QuadraticDiscriminantAnalysis</w:t>
            </w:r>
          </w:p>
        </w:tc>
        <w:tc>
          <w:tcPr>
            <w:tcW w:w="752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695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556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513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458" w:type="pct"/>
          </w:tcPr>
          <w:p w:rsidR="005B71C3" w:rsidRDefault="00A56C5E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521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</w:tr>
      <w:tr w:rsidR="005B71C3" w:rsidRPr="00874855" w:rsidTr="005B71C3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gridSpan w:val="2"/>
            <w:noWrap/>
            <w:hideMark/>
          </w:tcPr>
          <w:p w:rsidR="005B71C3" w:rsidRPr="00874855" w:rsidRDefault="005B71C3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74855">
              <w:rPr>
                <w:rFonts w:ascii="Calibri" w:eastAsia="Times New Roman" w:hAnsi="Calibri" w:cs="Times New Roman"/>
                <w:color w:val="000000"/>
              </w:rPr>
              <w:t>LinearDiscriminantAnalysis</w:t>
            </w:r>
          </w:p>
        </w:tc>
        <w:tc>
          <w:tcPr>
            <w:tcW w:w="752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695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556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513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458" w:type="pct"/>
          </w:tcPr>
          <w:p w:rsidR="005B71C3" w:rsidRDefault="00A56C5E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521" w:type="pct"/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</w:tr>
      <w:tr w:rsidR="005B71C3" w:rsidRPr="00874855" w:rsidTr="005B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gridSpan w:val="2"/>
            <w:tcBorders>
              <w:bottom w:val="single" w:sz="4" w:space="0" w:color="auto"/>
            </w:tcBorders>
            <w:noWrap/>
            <w:hideMark/>
          </w:tcPr>
          <w:p w:rsidR="005B71C3" w:rsidRPr="00874855" w:rsidRDefault="005B71C3" w:rsidP="00696806">
            <w:pPr>
              <w:rPr>
                <w:rFonts w:ascii="Calibri" w:eastAsia="Times New Roman" w:hAnsi="Calibri" w:cs="Times New Roman"/>
                <w:color w:val="000000"/>
              </w:rPr>
            </w:pPr>
            <w:r w:rsidRPr="00874855">
              <w:rPr>
                <w:rFonts w:ascii="Calibri" w:eastAsia="Times New Roman" w:hAnsi="Calibri" w:cs="Times New Roman"/>
                <w:color w:val="000000"/>
              </w:rPr>
              <w:t>GradientBoostingClassifier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:rsidR="005B71C3" w:rsidRDefault="00A56C5E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  <w:bookmarkStart w:id="0" w:name="_GoBack"/>
            <w:bookmarkEnd w:id="0"/>
          </w:p>
        </w:tc>
        <w:tc>
          <w:tcPr>
            <w:tcW w:w="521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B71C3" w:rsidRDefault="005B71C3" w:rsidP="00696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</w:tr>
    </w:tbl>
    <w:p w:rsidR="00696806" w:rsidRDefault="00696806"/>
    <w:p w:rsidR="00696806" w:rsidRDefault="00696806"/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535"/>
        <w:gridCol w:w="1221"/>
        <w:gridCol w:w="1221"/>
        <w:gridCol w:w="3164"/>
        <w:gridCol w:w="1219"/>
      </w:tblGrid>
      <w:tr w:rsidR="002C215A" w:rsidRPr="00346EBD" w:rsidTr="0093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4" w:space="0" w:color="auto"/>
            </w:tcBorders>
            <w:noWrap/>
            <w:hideMark/>
          </w:tcPr>
          <w:p w:rsidR="002C215A" w:rsidRPr="00346EBD" w:rsidRDefault="00696806" w:rsidP="00784B0E">
            <w:pPr>
              <w:rPr>
                <w:rFonts w:eastAsia="Times New Roman" w:cs="Nazanin"/>
                <w:color w:val="000000"/>
                <w:rtl/>
                <w:lang w:bidi="fa-IR"/>
              </w:rPr>
            </w:pPr>
            <w:r>
              <w:rPr>
                <w:rFonts w:eastAsia="Times New Roman" w:cs="Nazanin"/>
                <w:color w:val="000000"/>
              </w:rPr>
              <w:t>Supplementary Table 7</w:t>
            </w:r>
            <w:r w:rsidR="00940C99" w:rsidRPr="00940C99">
              <w:rPr>
                <w:rFonts w:eastAsia="Times New Roman" w:cs="Nazanin"/>
                <w:color w:val="000000"/>
              </w:rPr>
              <w:t xml:space="preserve">: </w:t>
            </w:r>
            <w:r w:rsidR="00940C99" w:rsidRPr="00940C99">
              <w:rPr>
                <w:rFonts w:eastAsia="Times New Roman" w:cs="Nazanin"/>
                <w:b w:val="0"/>
                <w:bCs w:val="0"/>
                <w:color w:val="000000"/>
              </w:rPr>
              <w:t xml:space="preserve">Correlation between categorical </w:t>
            </w:r>
            <w:r w:rsidR="00940C99">
              <w:rPr>
                <w:rFonts w:eastAsia="Times New Roman" w:cs="Nazanin"/>
                <w:b w:val="0"/>
                <w:bCs w:val="0"/>
                <w:color w:val="000000"/>
              </w:rPr>
              <w:t xml:space="preserve">variables </w:t>
            </w:r>
            <w:r w:rsidR="00940C99" w:rsidRPr="00940C99">
              <w:rPr>
                <w:rFonts w:eastAsia="Times New Roman" w:cs="Nazanin"/>
                <w:b w:val="0"/>
                <w:bCs w:val="0"/>
                <w:color w:val="000000"/>
              </w:rPr>
              <w:t xml:space="preserve">and recovery time. </w:t>
            </w:r>
            <w:r w:rsidR="00784B0E">
              <w:rPr>
                <w:rFonts w:eastAsia="Times New Roman" w:cs="Nazanin"/>
                <w:b w:val="0"/>
                <w:bCs w:val="0"/>
                <w:color w:val="000000"/>
              </w:rPr>
              <w:t>Values in this table</w:t>
            </w:r>
            <w:r w:rsidR="00FB5849">
              <w:rPr>
                <w:rFonts w:eastAsia="Times New Roman" w:cs="Nazanin"/>
                <w:b w:val="0"/>
                <w:bCs w:val="0"/>
                <w:color w:val="000000"/>
              </w:rPr>
              <w:t xml:space="preserve"> are </w:t>
            </w:r>
            <w:r w:rsidR="00FB5849" w:rsidRPr="00784B0E">
              <w:rPr>
                <w:rFonts w:eastAsia="Times New Roman" w:cs="Nazanin"/>
                <w:b w:val="0"/>
                <w:bCs w:val="0"/>
                <w:i/>
                <w:iCs/>
                <w:color w:val="000000"/>
              </w:rPr>
              <w:t>P</w:t>
            </w:r>
            <w:r w:rsidR="00FB5849">
              <w:rPr>
                <w:rFonts w:eastAsia="Times New Roman" w:cs="Nazanin"/>
                <w:b w:val="0"/>
                <w:bCs w:val="0"/>
                <w:color w:val="000000"/>
              </w:rPr>
              <w:t xml:space="preserve"> values. </w:t>
            </w:r>
            <w:r w:rsidR="00940C99" w:rsidRPr="00940C99">
              <w:rPr>
                <w:rFonts w:eastAsia="Times New Roman" w:cs="Nazanin"/>
                <w:b w:val="0"/>
                <w:bCs w:val="0"/>
                <w:color w:val="000000"/>
              </w:rPr>
              <w:t>S</w:t>
            </w:r>
            <w:r w:rsidR="00FB5849">
              <w:rPr>
                <w:rFonts w:eastAsia="Times New Roman" w:cs="Nazanin"/>
                <w:b w:val="0"/>
                <w:bCs w:val="0"/>
                <w:color w:val="000000"/>
              </w:rPr>
              <w:t xml:space="preserve">ignificant variables are in bold. </w:t>
            </w:r>
          </w:p>
        </w:tc>
      </w:tr>
      <w:tr w:rsidR="00FB5849" w:rsidRPr="00346EBD" w:rsidTr="0069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single" w:sz="4" w:space="0" w:color="auto"/>
            </w:tcBorders>
            <w:noWrap/>
            <w:hideMark/>
          </w:tcPr>
          <w:p w:rsidR="002C215A" w:rsidRPr="00346EBD" w:rsidRDefault="002C215A" w:rsidP="0093626D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346EBD">
              <w:rPr>
                <w:rFonts w:eastAsia="Times New Roman" w:cs="Times New Roman"/>
                <w:b w:val="0"/>
                <w:bCs w:val="0"/>
                <w:color w:val="000000"/>
              </w:rPr>
              <w:t>Gender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27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9" w:type="pct"/>
            <w:tcBorders>
              <w:top w:val="single" w:sz="4" w:space="0" w:color="auto"/>
            </w:tcBorders>
            <w:noWrap/>
            <w:hideMark/>
          </w:tcPr>
          <w:p w:rsidR="002C215A" w:rsidRPr="00346EBD" w:rsidRDefault="002C215A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Dyspnea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502</w:t>
            </w:r>
          </w:p>
        </w:tc>
      </w:tr>
      <w:tr w:rsidR="00FB5849" w:rsidRPr="00346EBD" w:rsidTr="00696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:rsidR="002C215A" w:rsidRPr="00346EBD" w:rsidRDefault="002C215A" w:rsidP="0093626D">
            <w:pPr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Housing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9" w:type="pct"/>
            <w:noWrap/>
            <w:hideMark/>
          </w:tcPr>
          <w:p w:rsidR="002C215A" w:rsidRPr="00346EBD" w:rsidRDefault="002C215A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Crying</w:t>
            </w:r>
          </w:p>
        </w:tc>
        <w:tc>
          <w:tcPr>
            <w:tcW w:w="637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933</w:t>
            </w:r>
          </w:p>
        </w:tc>
      </w:tr>
      <w:tr w:rsidR="00FB5849" w:rsidRPr="00346EBD" w:rsidTr="0069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:rsidR="002C215A" w:rsidRPr="00346EBD" w:rsidRDefault="002C215A" w:rsidP="0093626D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346EBD">
              <w:rPr>
                <w:rFonts w:eastAsia="Times New Roman" w:cs="Times New Roman"/>
                <w:b w:val="0"/>
                <w:bCs w:val="0"/>
                <w:color w:val="000000"/>
              </w:rPr>
              <w:t>Vaccination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89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9" w:type="pct"/>
            <w:noWrap/>
            <w:hideMark/>
          </w:tcPr>
          <w:p w:rsidR="002C215A" w:rsidRPr="00346EBD" w:rsidRDefault="002C215A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</w:rPr>
              <w:t>Retching</w:t>
            </w:r>
          </w:p>
        </w:tc>
        <w:tc>
          <w:tcPr>
            <w:tcW w:w="637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</w:rPr>
              <w:t>0.049</w:t>
            </w:r>
          </w:p>
        </w:tc>
      </w:tr>
      <w:tr w:rsidR="00FB5849" w:rsidRPr="00346EBD" w:rsidTr="00696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:rsidR="002C215A" w:rsidRPr="00346EBD" w:rsidRDefault="002C215A" w:rsidP="0093626D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346EBD">
              <w:rPr>
                <w:rFonts w:eastAsia="Times New Roman" w:cs="Times New Roman"/>
                <w:b w:val="0"/>
                <w:bCs w:val="0"/>
                <w:color w:val="000000"/>
              </w:rPr>
              <w:t>Deworming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58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9" w:type="pct"/>
            <w:noWrap/>
            <w:hideMark/>
          </w:tcPr>
          <w:p w:rsidR="002C215A" w:rsidRPr="00346EBD" w:rsidRDefault="002C215A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Lymphadenomegaly</w:t>
            </w:r>
          </w:p>
        </w:tc>
        <w:tc>
          <w:tcPr>
            <w:tcW w:w="637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659</w:t>
            </w:r>
          </w:p>
        </w:tc>
      </w:tr>
      <w:tr w:rsidR="00FB5849" w:rsidRPr="00346EBD" w:rsidTr="0069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:rsidR="002C215A" w:rsidRPr="00346EBD" w:rsidRDefault="002C215A" w:rsidP="0093626D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346EBD">
              <w:rPr>
                <w:rFonts w:eastAsia="Times New Roman" w:cs="Times New Roman"/>
                <w:b w:val="0"/>
                <w:bCs w:val="0"/>
                <w:color w:val="000000"/>
              </w:rPr>
              <w:t>Vaccination of mother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522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9" w:type="pct"/>
            <w:noWrap/>
            <w:hideMark/>
          </w:tcPr>
          <w:p w:rsidR="002C215A" w:rsidRPr="00346EBD" w:rsidRDefault="002C215A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Pale mucous</w:t>
            </w:r>
          </w:p>
        </w:tc>
        <w:tc>
          <w:tcPr>
            <w:tcW w:w="637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37</w:t>
            </w:r>
          </w:p>
        </w:tc>
      </w:tr>
      <w:tr w:rsidR="00FB5849" w:rsidRPr="00346EBD" w:rsidTr="00696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:rsidR="002C215A" w:rsidRPr="00346EBD" w:rsidRDefault="002C215A" w:rsidP="0093626D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346EBD">
              <w:rPr>
                <w:rFonts w:eastAsia="Times New Roman" w:cs="Times New Roman"/>
                <w:b w:val="0"/>
                <w:bCs w:val="0"/>
                <w:color w:val="000000"/>
              </w:rPr>
              <w:t>History of stress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960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9" w:type="pct"/>
            <w:noWrap/>
            <w:hideMark/>
          </w:tcPr>
          <w:p w:rsidR="002C215A" w:rsidRPr="00FC715D" w:rsidRDefault="002C215A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C715D">
              <w:rPr>
                <w:rFonts w:eastAsia="Times New Roman" w:cs="Times New Roman"/>
                <w:b/>
                <w:bCs/>
                <w:color w:val="000000"/>
              </w:rPr>
              <w:t>Dehydration</w:t>
            </w:r>
          </w:p>
        </w:tc>
        <w:tc>
          <w:tcPr>
            <w:tcW w:w="637" w:type="pct"/>
            <w:noWrap/>
            <w:hideMark/>
          </w:tcPr>
          <w:p w:rsidR="002C215A" w:rsidRPr="00FC715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C715D">
              <w:rPr>
                <w:rFonts w:eastAsia="Times New Roman" w:cs="Times New Roman"/>
                <w:b/>
                <w:bCs/>
                <w:color w:val="000000"/>
              </w:rPr>
              <w:t>0.035</w:t>
            </w:r>
          </w:p>
        </w:tc>
      </w:tr>
      <w:tr w:rsidR="00FB5849" w:rsidRPr="00346EBD" w:rsidTr="0069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:rsidR="002C215A" w:rsidRPr="00346EBD" w:rsidRDefault="002C215A" w:rsidP="0093626D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346EBD">
              <w:rPr>
                <w:rFonts w:eastAsia="Times New Roman" w:cs="Times New Roman"/>
                <w:b w:val="0"/>
                <w:bCs w:val="0"/>
                <w:color w:val="000000"/>
              </w:rPr>
              <w:t>Fever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67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9" w:type="pct"/>
            <w:noWrap/>
            <w:hideMark/>
          </w:tcPr>
          <w:p w:rsidR="002C215A" w:rsidRPr="00346EBD" w:rsidRDefault="002C215A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Abnormal respiratory sound</w:t>
            </w:r>
          </w:p>
        </w:tc>
        <w:tc>
          <w:tcPr>
            <w:tcW w:w="637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540</w:t>
            </w:r>
          </w:p>
        </w:tc>
      </w:tr>
      <w:tr w:rsidR="00FB5849" w:rsidRPr="00346EBD" w:rsidTr="00696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:rsidR="002C215A" w:rsidRPr="00346EBD" w:rsidRDefault="002C215A" w:rsidP="0093626D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346EBD">
              <w:rPr>
                <w:rFonts w:eastAsia="Times New Roman" w:cs="Times New Roman"/>
                <w:b w:val="0"/>
                <w:bCs w:val="0"/>
                <w:color w:val="000000"/>
              </w:rPr>
              <w:t>Anorexia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844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9" w:type="pct"/>
            <w:noWrap/>
            <w:hideMark/>
          </w:tcPr>
          <w:p w:rsidR="002C215A" w:rsidRPr="00346EBD" w:rsidRDefault="002C215A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Recovery</w:t>
            </w:r>
          </w:p>
        </w:tc>
        <w:tc>
          <w:tcPr>
            <w:tcW w:w="637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392</w:t>
            </w:r>
          </w:p>
        </w:tc>
      </w:tr>
      <w:tr w:rsidR="00FB5849" w:rsidRPr="00346EBD" w:rsidTr="0069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:rsidR="002C215A" w:rsidRPr="00346EBD" w:rsidRDefault="002C215A" w:rsidP="0093626D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346EBD">
              <w:rPr>
                <w:rFonts w:eastAsia="Times New Roman" w:cs="Times New Roman"/>
                <w:b w:val="0"/>
                <w:bCs w:val="0"/>
                <w:color w:val="000000"/>
              </w:rPr>
              <w:t>Lethargia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094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9" w:type="pct"/>
            <w:noWrap/>
            <w:hideMark/>
          </w:tcPr>
          <w:p w:rsidR="002C215A" w:rsidRPr="00346EBD" w:rsidRDefault="002C215A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Leukopenia</w:t>
            </w:r>
          </w:p>
        </w:tc>
        <w:tc>
          <w:tcPr>
            <w:tcW w:w="637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642</w:t>
            </w:r>
          </w:p>
        </w:tc>
      </w:tr>
      <w:tr w:rsidR="00FB5849" w:rsidRPr="00346EBD" w:rsidTr="00696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:rsidR="002C215A" w:rsidRPr="00346EBD" w:rsidRDefault="002C215A" w:rsidP="0093626D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346EBD">
              <w:rPr>
                <w:rFonts w:eastAsia="Times New Roman" w:cs="Times New Roman"/>
                <w:b w:val="0"/>
                <w:bCs w:val="0"/>
                <w:color w:val="000000"/>
              </w:rPr>
              <w:t>SIRS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081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9" w:type="pct"/>
            <w:noWrap/>
            <w:hideMark/>
          </w:tcPr>
          <w:p w:rsidR="002C215A" w:rsidRPr="00346EBD" w:rsidRDefault="002C215A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Neutropenia</w:t>
            </w:r>
          </w:p>
        </w:tc>
        <w:tc>
          <w:tcPr>
            <w:tcW w:w="637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201</w:t>
            </w:r>
          </w:p>
        </w:tc>
      </w:tr>
      <w:tr w:rsidR="00FB5849" w:rsidRPr="00346EBD" w:rsidTr="0069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:rsidR="002C215A" w:rsidRPr="00346EBD" w:rsidRDefault="002C215A" w:rsidP="0093626D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346EBD">
              <w:rPr>
                <w:rFonts w:eastAsia="Times New Roman" w:cs="Times New Roman"/>
                <w:b w:val="0"/>
                <w:bCs w:val="0"/>
                <w:color w:val="000000"/>
              </w:rPr>
              <w:t>Vomiting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066</w:t>
            </w:r>
          </w:p>
        </w:tc>
        <w:tc>
          <w:tcPr>
            <w:tcW w:w="638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9" w:type="pct"/>
            <w:noWrap/>
            <w:hideMark/>
          </w:tcPr>
          <w:p w:rsidR="002C215A" w:rsidRPr="00346EBD" w:rsidRDefault="002C215A" w:rsidP="0093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Lymphooenia</w:t>
            </w:r>
          </w:p>
        </w:tc>
        <w:tc>
          <w:tcPr>
            <w:tcW w:w="637" w:type="pct"/>
            <w:noWrap/>
            <w:hideMark/>
          </w:tcPr>
          <w:p w:rsidR="002C215A" w:rsidRPr="00346EBD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0.184</w:t>
            </w:r>
          </w:p>
        </w:tc>
      </w:tr>
      <w:tr w:rsidR="00FB5849" w:rsidRPr="00346EBD" w:rsidTr="00696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bottom w:val="single" w:sz="4" w:space="0" w:color="auto"/>
            </w:tcBorders>
            <w:noWrap/>
            <w:hideMark/>
          </w:tcPr>
          <w:p w:rsidR="002C215A" w:rsidRPr="00346EBD" w:rsidRDefault="002C215A" w:rsidP="0093626D">
            <w:pPr>
              <w:rPr>
                <w:rFonts w:eastAsia="Times New Roman" w:cs="Times New Roman"/>
                <w:color w:val="000000"/>
              </w:rPr>
            </w:pPr>
            <w:r w:rsidRPr="00346EBD">
              <w:rPr>
                <w:rFonts w:eastAsia="Times New Roman" w:cs="Times New Roman"/>
                <w:color w:val="000000"/>
              </w:rPr>
              <w:t>Foul smelling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719" w:type="pct"/>
            <w:tcBorders>
              <w:bottom w:val="single" w:sz="4" w:space="0" w:color="auto"/>
            </w:tcBorders>
            <w:noWrap/>
            <w:hideMark/>
          </w:tcPr>
          <w:p w:rsidR="002C215A" w:rsidRPr="00346EBD" w:rsidRDefault="002C215A" w:rsidP="0093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</w:rPr>
              <w:t>Shift to left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:rsidR="002C215A" w:rsidRPr="00346EBD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346EBD">
              <w:rPr>
                <w:rFonts w:eastAsia="Times New Roman" w:cs="Times New Roman"/>
                <w:b/>
                <w:bCs/>
                <w:color w:val="000000"/>
              </w:rPr>
              <w:t>0.030</w:t>
            </w:r>
          </w:p>
        </w:tc>
      </w:tr>
    </w:tbl>
    <w:p w:rsidR="002C215A" w:rsidRDefault="002C215A"/>
    <w:p w:rsidR="002C215A" w:rsidRDefault="002C215A"/>
    <w:p w:rsidR="00696806" w:rsidRDefault="00696806"/>
    <w:p w:rsidR="00696806" w:rsidRDefault="00696806"/>
    <w:p w:rsidR="00696806" w:rsidRDefault="00696806"/>
    <w:p w:rsidR="00696806" w:rsidRDefault="00696806"/>
    <w:p w:rsidR="002C215A" w:rsidRDefault="002C215A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541"/>
        <w:gridCol w:w="2819"/>
      </w:tblGrid>
      <w:tr w:rsidR="002C215A" w:rsidRPr="00940C99" w:rsidTr="0093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2"/>
            <w:noWrap/>
          </w:tcPr>
          <w:p w:rsidR="002C215A" w:rsidRPr="00940C99" w:rsidRDefault="00696806" w:rsidP="00940C99">
            <w:pPr>
              <w:jc w:val="left"/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color w:val="000000"/>
                <w:sz w:val="24"/>
                <w:szCs w:val="24"/>
                <w:rtl/>
                <w:lang w:bidi="fa-IR"/>
              </w:rPr>
            </w:pPr>
            <w:r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color w:val="000000"/>
                <w:sz w:val="24"/>
                <w:szCs w:val="24"/>
              </w:rPr>
              <w:lastRenderedPageBreak/>
              <w:t>Supplementary Table 8</w:t>
            </w:r>
            <w:r w:rsidR="00940C99" w:rsidRPr="00940C99">
              <w:rPr>
                <w:rFonts w:asciiTheme="minorHAnsi" w:eastAsia="Times New Roman" w:hAnsiTheme="minorHAnsi" w:cs="Nazanin"/>
                <w:b/>
                <w:bCs/>
                <w:i w:val="0"/>
                <w:iCs w:val="0"/>
                <w:color w:val="000000"/>
                <w:sz w:val="24"/>
                <w:szCs w:val="24"/>
              </w:rPr>
              <w:t xml:space="preserve">: </w:t>
            </w:r>
            <w:r w:rsidR="00940C99" w:rsidRPr="00940C99">
              <w:rPr>
                <w:rFonts w:asciiTheme="minorHAnsi" w:eastAsia="Times New Roman" w:hAnsiTheme="minorHAnsi" w:cs="Nazanin"/>
                <w:i w:val="0"/>
                <w:iCs w:val="0"/>
                <w:color w:val="000000"/>
                <w:sz w:val="24"/>
                <w:szCs w:val="24"/>
              </w:rPr>
              <w:t>Correlation coefficient between numerical variables and recovery time. Only body weight had a weak correlation with recovery time.</w:t>
            </w:r>
          </w:p>
        </w:tc>
      </w:tr>
      <w:tr w:rsidR="00940C99" w:rsidRPr="00940C99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LY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-0.132</w:t>
            </w:r>
          </w:p>
        </w:tc>
      </w:tr>
      <w:tr w:rsidR="00940C99" w:rsidRPr="00940C99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-0.096</w:t>
            </w:r>
          </w:p>
        </w:tc>
      </w:tr>
      <w:tr w:rsidR="00940C99" w:rsidRPr="00940C99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RDWCV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-0.072</w:t>
            </w:r>
          </w:p>
        </w:tc>
      </w:tr>
      <w:tr w:rsidR="00940C99" w:rsidRPr="00940C99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PLT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-0.064</w:t>
            </w:r>
          </w:p>
        </w:tc>
      </w:tr>
      <w:tr w:rsidR="00940C99" w:rsidRPr="00940C99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NLR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-0.057</w:t>
            </w:r>
          </w:p>
        </w:tc>
      </w:tr>
      <w:tr w:rsidR="00940C99" w:rsidRPr="00940C99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GR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-0.057</w:t>
            </w:r>
          </w:p>
        </w:tc>
      </w:tr>
      <w:tr w:rsidR="00940C99" w:rsidRPr="00940C99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-0.007</w:t>
            </w:r>
          </w:p>
        </w:tc>
      </w:tr>
      <w:tr w:rsidR="00940C99" w:rsidRPr="00940C99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Band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0.000</w:t>
            </w:r>
          </w:p>
        </w:tc>
      </w:tr>
      <w:tr w:rsidR="00940C99" w:rsidRPr="00940C99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0.000</w:t>
            </w:r>
          </w:p>
        </w:tc>
      </w:tr>
      <w:tr w:rsidR="00940C99" w:rsidRPr="00940C99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PLR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0.009</w:t>
            </w:r>
          </w:p>
        </w:tc>
      </w:tr>
      <w:tr w:rsidR="00940C99" w:rsidRPr="00940C99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0.024</w:t>
            </w:r>
          </w:p>
        </w:tc>
      </w:tr>
      <w:tr w:rsidR="00940C99" w:rsidRPr="00940C99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Time_of_anorexia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0.034</w:t>
            </w:r>
          </w:p>
        </w:tc>
      </w:tr>
      <w:tr w:rsidR="00940C99" w:rsidRPr="00940C99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RBC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0.135</w:t>
            </w:r>
          </w:p>
        </w:tc>
      </w:tr>
      <w:tr w:rsidR="00940C99" w:rsidRPr="00940C99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EO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0.149</w:t>
            </w:r>
          </w:p>
        </w:tc>
      </w:tr>
      <w:tr w:rsidR="00940C99" w:rsidRPr="00940C99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HGB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0.150</w:t>
            </w:r>
          </w:p>
        </w:tc>
      </w:tr>
      <w:tr w:rsidR="00940C99" w:rsidRPr="00940C99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0.165</w:t>
            </w:r>
          </w:p>
        </w:tc>
      </w:tr>
      <w:tr w:rsidR="00940C99" w:rsidRPr="00940C99" w:rsidTr="0093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color w:val="000000"/>
                <w:sz w:val="24"/>
                <w:szCs w:val="24"/>
              </w:rPr>
              <w:t>HCT</w:t>
            </w:r>
          </w:p>
        </w:tc>
        <w:tc>
          <w:tcPr>
            <w:tcW w:w="0" w:type="auto"/>
            <w:noWrap/>
            <w:hideMark/>
          </w:tcPr>
          <w:p w:rsidR="002C215A" w:rsidRPr="00940C99" w:rsidRDefault="002C215A" w:rsidP="00936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0.166</w:t>
            </w:r>
          </w:p>
        </w:tc>
      </w:tr>
      <w:tr w:rsidR="00940C99" w:rsidRPr="00940C99" w:rsidTr="009362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2C215A" w:rsidRPr="00940C99" w:rsidRDefault="002C215A" w:rsidP="0093626D">
            <w:pPr>
              <w:rPr>
                <w:rFonts w:asciiTheme="minorHAnsi" w:eastAsia="Times New Roman" w:hAnsiTheme="minorHAnsi" w:cs="Nazanin"/>
                <w:b/>
                <w:bCs/>
                <w:color w:val="000000"/>
                <w:sz w:val="24"/>
                <w:szCs w:val="24"/>
              </w:rPr>
            </w:pPr>
            <w:r w:rsidRPr="00940C99">
              <w:rPr>
                <w:rFonts w:asciiTheme="minorHAnsi" w:eastAsia="Times New Roman" w:hAnsiTheme="minorHAnsi" w:cs="Nazanin"/>
                <w:b/>
                <w:bCs/>
                <w:color w:val="000000"/>
                <w:sz w:val="24"/>
                <w:szCs w:val="24"/>
              </w:rPr>
              <w:t>B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C215A" w:rsidRPr="00940C99" w:rsidRDefault="002C215A" w:rsidP="0093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Nazanin"/>
                <w:color w:val="000000"/>
                <w:sz w:val="24"/>
                <w:szCs w:val="24"/>
              </w:rPr>
            </w:pPr>
            <w:r w:rsidRPr="00940C99">
              <w:rPr>
                <w:rFonts w:cs="Nazanin"/>
                <w:color w:val="000000"/>
                <w:sz w:val="24"/>
                <w:szCs w:val="24"/>
              </w:rPr>
              <w:t>0.461</w:t>
            </w:r>
          </w:p>
        </w:tc>
      </w:tr>
    </w:tbl>
    <w:p w:rsidR="002C215A" w:rsidRDefault="002C215A"/>
    <w:p w:rsidR="002C215A" w:rsidRDefault="002C215A"/>
    <w:sectPr w:rsidR="002C2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144"/>
    <w:rsid w:val="000771CD"/>
    <w:rsid w:val="000E581C"/>
    <w:rsid w:val="00100A78"/>
    <w:rsid w:val="00114039"/>
    <w:rsid w:val="00157AAB"/>
    <w:rsid w:val="00197144"/>
    <w:rsid w:val="00264CCB"/>
    <w:rsid w:val="002C215A"/>
    <w:rsid w:val="005B71C3"/>
    <w:rsid w:val="00696806"/>
    <w:rsid w:val="006E1EAE"/>
    <w:rsid w:val="00784B0E"/>
    <w:rsid w:val="007C0606"/>
    <w:rsid w:val="007F11A0"/>
    <w:rsid w:val="00884FA2"/>
    <w:rsid w:val="008D2F09"/>
    <w:rsid w:val="0093626D"/>
    <w:rsid w:val="00940C99"/>
    <w:rsid w:val="00A56C5E"/>
    <w:rsid w:val="00B64724"/>
    <w:rsid w:val="00C20FBC"/>
    <w:rsid w:val="00F7077C"/>
    <w:rsid w:val="00FB5849"/>
    <w:rsid w:val="00FC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94C4A"/>
  <w15:chartTrackingRefBased/>
  <w15:docId w15:val="{067FEA6E-127D-4B35-B309-30AE6047D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F11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C21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825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4-10-19T18:13:00Z</dcterms:created>
  <dcterms:modified xsi:type="dcterms:W3CDTF">2025-03-11T07:57:00Z</dcterms:modified>
</cp:coreProperties>
</file>